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3F4E" w:rsidRDefault="00A579A4" w:rsidP="00A03F4E">
      <w:pPr>
        <w:autoSpaceDE w:val="0"/>
        <w:autoSpaceDN w:val="0"/>
        <w:adjustRightInd w:val="0"/>
        <w:rPr>
          <w:rFonts w:ascii="Times New Roman" w:hAnsi="Times New Roman"/>
          <w:kern w:val="0"/>
          <w:szCs w:val="21"/>
        </w:rPr>
      </w:pPr>
      <w:r w:rsidRPr="004E741B">
        <w:rPr>
          <w:rFonts w:ascii="Times New Roman" w:hAnsi="Times New Roman" w:cs="Times New Roman"/>
        </w:rPr>
        <w:t>Additional file</w:t>
      </w:r>
      <w:r w:rsidR="004E741B">
        <w:rPr>
          <w:rFonts w:ascii="Times New Roman" w:hAnsi="Times New Roman" w:cs="Times New Roman" w:hint="eastAsia"/>
        </w:rPr>
        <w:t xml:space="preserve"> </w:t>
      </w:r>
      <w:r w:rsidR="00E20881">
        <w:rPr>
          <w:rFonts w:ascii="Times New Roman" w:hAnsi="Times New Roman" w:cs="Times New Roman"/>
        </w:rPr>
        <w:t>8</w:t>
      </w:r>
      <w:bookmarkStart w:id="0" w:name="_GoBack"/>
      <w:bookmarkEnd w:id="0"/>
      <w:r w:rsidRPr="004E741B">
        <w:rPr>
          <w:rFonts w:ascii="Times New Roman" w:hAnsi="Times New Roman" w:cs="Times New Roman"/>
        </w:rPr>
        <w:t xml:space="preserve"> </w:t>
      </w:r>
      <w:r w:rsidR="00A03F4E" w:rsidRPr="00DB7EFB">
        <w:rPr>
          <w:rFonts w:ascii="Times New Roman" w:hAnsi="Times New Roman"/>
          <w:kern w:val="0"/>
          <w:szCs w:val="21"/>
        </w:rPr>
        <w:t xml:space="preserve">Gene content of </w:t>
      </w:r>
      <w:r w:rsidR="00A03F4E">
        <w:rPr>
          <w:rFonts w:ascii="Times New Roman" w:hAnsi="Times New Roman"/>
          <w:kern w:val="0"/>
          <w:szCs w:val="21"/>
        </w:rPr>
        <w:t xml:space="preserve">our </w:t>
      </w:r>
      <w:r w:rsidR="00A03F4E" w:rsidRPr="00DB7EFB">
        <w:rPr>
          <w:rFonts w:ascii="Times New Roman" w:hAnsi="Times New Roman"/>
          <w:kern w:val="0"/>
          <w:szCs w:val="21"/>
        </w:rPr>
        <w:t xml:space="preserve">eight sequenced </w:t>
      </w:r>
      <w:r w:rsidR="00A03F4E">
        <w:rPr>
          <w:rFonts w:ascii="Times New Roman" w:hAnsi="Times New Roman"/>
          <w:kern w:val="0"/>
          <w:szCs w:val="21"/>
        </w:rPr>
        <w:t>specimens</w:t>
      </w:r>
      <w:r w:rsidR="00A03F4E" w:rsidRPr="00DB7EFB">
        <w:rPr>
          <w:rFonts w:ascii="Times New Roman" w:hAnsi="Times New Roman"/>
          <w:kern w:val="0"/>
          <w:szCs w:val="21"/>
        </w:rPr>
        <w:t xml:space="preserve"> and other published Bombycoidea mitochondrial genomes.</w:t>
      </w:r>
    </w:p>
    <w:tbl>
      <w:tblPr>
        <w:tblStyle w:val="a7"/>
        <w:tblpPr w:leftFromText="180" w:rightFromText="180" w:vertAnchor="text" w:horzAnchor="margin" w:tblpX="-777" w:tblpY="209"/>
        <w:tblW w:w="10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9"/>
        <w:gridCol w:w="928"/>
        <w:gridCol w:w="718"/>
        <w:gridCol w:w="706"/>
        <w:gridCol w:w="718"/>
        <w:gridCol w:w="695"/>
        <w:gridCol w:w="965"/>
        <w:gridCol w:w="977"/>
        <w:gridCol w:w="990"/>
        <w:gridCol w:w="1182"/>
      </w:tblGrid>
      <w:tr w:rsidR="00A579A4" w:rsidRPr="004E741B" w:rsidTr="00B54717">
        <w:trPr>
          <w:trHeight w:val="330"/>
        </w:trPr>
        <w:tc>
          <w:tcPr>
            <w:tcW w:w="26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Cs w:val="21"/>
              </w:rPr>
            </w:pPr>
            <w:r w:rsidRPr="004E741B"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Cs w:val="21"/>
              </w:rPr>
            </w:pPr>
            <w:r w:rsidRPr="004E741B">
              <w:rPr>
                <w:rFonts w:ascii="Times New Roman" w:hAnsi="Times New Roman" w:cs="Times New Roman"/>
                <w:szCs w:val="21"/>
              </w:rPr>
              <w:t>Size(bp)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Cs w:val="21"/>
              </w:rPr>
            </w:pPr>
            <w:r w:rsidRPr="004E741B">
              <w:rPr>
                <w:rFonts w:ascii="Times New Roman" w:hAnsi="Times New Roman" w:cs="Times New Roman"/>
                <w:szCs w:val="21"/>
              </w:rPr>
              <w:t>A(</w:t>
            </w:r>
            <w:r w:rsidRPr="004E741B">
              <w:rPr>
                <w:rFonts w:ascii="Times New Roman" w:hAnsi="Times New Roman" w:cs="Times New Roman"/>
                <w:szCs w:val="21"/>
              </w:rPr>
              <w:t>％</w:t>
            </w:r>
            <w:r w:rsidRPr="004E74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Cs w:val="21"/>
              </w:rPr>
            </w:pPr>
            <w:r w:rsidRPr="004E741B">
              <w:rPr>
                <w:rFonts w:ascii="Times New Roman" w:hAnsi="Times New Roman" w:cs="Times New Roman"/>
                <w:szCs w:val="21"/>
              </w:rPr>
              <w:t>C(</w:t>
            </w:r>
            <w:r w:rsidRPr="004E741B">
              <w:rPr>
                <w:rFonts w:ascii="Times New Roman" w:hAnsi="Times New Roman" w:cs="Times New Roman"/>
                <w:szCs w:val="21"/>
              </w:rPr>
              <w:t>％</w:t>
            </w:r>
            <w:r w:rsidRPr="004E74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Cs w:val="21"/>
              </w:rPr>
            </w:pPr>
            <w:r w:rsidRPr="004E741B">
              <w:rPr>
                <w:rFonts w:ascii="Times New Roman" w:hAnsi="Times New Roman" w:cs="Times New Roman"/>
                <w:szCs w:val="21"/>
              </w:rPr>
              <w:t>G(</w:t>
            </w:r>
            <w:r w:rsidRPr="004E741B">
              <w:rPr>
                <w:rFonts w:ascii="Times New Roman" w:hAnsi="Times New Roman" w:cs="Times New Roman"/>
                <w:szCs w:val="21"/>
              </w:rPr>
              <w:t>％</w:t>
            </w:r>
            <w:r w:rsidRPr="004E74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Cs w:val="21"/>
              </w:rPr>
            </w:pPr>
            <w:r w:rsidRPr="004E741B">
              <w:rPr>
                <w:rFonts w:ascii="Times New Roman" w:hAnsi="Times New Roman" w:cs="Times New Roman"/>
                <w:szCs w:val="21"/>
              </w:rPr>
              <w:t>T(</w:t>
            </w:r>
            <w:r w:rsidRPr="004E741B">
              <w:rPr>
                <w:rFonts w:ascii="Times New Roman" w:hAnsi="Times New Roman" w:cs="Times New Roman"/>
                <w:szCs w:val="21"/>
              </w:rPr>
              <w:t>％</w:t>
            </w:r>
            <w:r w:rsidRPr="004E74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Cs w:val="21"/>
              </w:rPr>
            </w:pPr>
            <w:r w:rsidRPr="004E741B">
              <w:rPr>
                <w:rFonts w:ascii="Times New Roman" w:hAnsi="Times New Roman" w:cs="Times New Roman"/>
                <w:szCs w:val="21"/>
              </w:rPr>
              <w:t>A+T(</w:t>
            </w:r>
            <w:r w:rsidRPr="004E741B">
              <w:rPr>
                <w:rFonts w:ascii="Times New Roman" w:hAnsi="Times New Roman" w:cs="Times New Roman"/>
                <w:szCs w:val="21"/>
              </w:rPr>
              <w:t>％</w:t>
            </w:r>
            <w:r w:rsidRPr="004E74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Cs w:val="21"/>
              </w:rPr>
            </w:pPr>
            <w:r w:rsidRPr="004E741B">
              <w:rPr>
                <w:rFonts w:ascii="Times New Roman" w:hAnsi="Times New Roman" w:cs="Times New Roman"/>
                <w:szCs w:val="21"/>
              </w:rPr>
              <w:t>C+G(</w:t>
            </w:r>
            <w:r w:rsidRPr="004E741B">
              <w:rPr>
                <w:rFonts w:ascii="Times New Roman" w:hAnsi="Times New Roman" w:cs="Times New Roman"/>
                <w:szCs w:val="21"/>
              </w:rPr>
              <w:t>％</w:t>
            </w:r>
            <w:r w:rsidRPr="004E74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Cs w:val="21"/>
              </w:rPr>
            </w:pPr>
            <w:r w:rsidRPr="004E741B">
              <w:rPr>
                <w:rFonts w:ascii="Times New Roman" w:hAnsi="Times New Roman" w:cs="Times New Roman"/>
                <w:szCs w:val="21"/>
              </w:rPr>
              <w:t>AT-Skew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Cs w:val="21"/>
              </w:rPr>
            </w:pPr>
            <w:r w:rsidRPr="004E741B">
              <w:rPr>
                <w:rFonts w:ascii="Times New Roman" w:hAnsi="Times New Roman" w:cs="Times New Roman"/>
                <w:szCs w:val="21"/>
              </w:rPr>
              <w:t>GC-Skew</w:t>
            </w:r>
          </w:p>
        </w:tc>
      </w:tr>
      <w:tr w:rsidR="00A579A4" w:rsidRPr="004E741B" w:rsidTr="00B54717">
        <w:trPr>
          <w:trHeight w:val="330"/>
        </w:trPr>
        <w:tc>
          <w:tcPr>
            <w:tcW w:w="2619" w:type="dxa"/>
            <w:tcBorders>
              <w:top w:val="single" w:sz="4" w:space="0" w:color="auto"/>
            </w:tcBorders>
            <w:noWrap/>
          </w:tcPr>
          <w:p w:rsidR="00A579A4" w:rsidRPr="004E741B" w:rsidRDefault="00A579A4" w:rsidP="00B547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E741B">
              <w:rPr>
                <w:rFonts w:ascii="Times New Roman" w:hAnsi="Times New Roman" w:cs="Times New Roman"/>
                <w:color w:val="FF0000"/>
                <w:szCs w:val="21"/>
              </w:rPr>
              <w:t>Whole genome</w:t>
            </w:r>
          </w:p>
        </w:tc>
        <w:tc>
          <w:tcPr>
            <w:tcW w:w="928" w:type="dxa"/>
            <w:tcBorders>
              <w:top w:val="single" w:sz="4" w:space="0" w:color="auto"/>
            </w:tcBorders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Bombyx mandarina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928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3.1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8.6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1.7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5508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213115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Bombyx mori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643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1.3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57811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219251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Actias selene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236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8.5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4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8.9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1.1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24081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232227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Rondotia menciana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30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4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7.4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8.8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1.1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50761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260664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Attacus atlas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282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9.8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9.5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9.3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03783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236715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Samia cynthia ricini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384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1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9.7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06274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227723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Antheraea yamamai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338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0.3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21171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218274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Eriogyna pyretorum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327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6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0.8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29703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208333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Saturnia boisduvalii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360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3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0.6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24814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216495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Manduca sexta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516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7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1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1.8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0489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80328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Antheraea pernyi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566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9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0.1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9.9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21223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21608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Sphinx morio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299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6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5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1.1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01233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95767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punctatus04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41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9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8.6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9.5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28931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219512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punctatus05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407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9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8.5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9.4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30227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223301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spectabilis02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412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7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8.6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9.3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26482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223301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spectabilis13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410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8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8.6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9.4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27708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223301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tabulaeformis06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41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9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8.6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9.5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28931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219512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tabulaeformis38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409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8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8.6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9.4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27708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223301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punctatus_ws03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419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9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8.5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9.4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30227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223301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punctatus_ws06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418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9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8.5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9.4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30227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219512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E741B">
              <w:rPr>
                <w:rFonts w:ascii="Times New Roman" w:hAnsi="Times New Roman" w:cs="Times New Roman"/>
                <w:color w:val="FF0000"/>
                <w:szCs w:val="21"/>
              </w:rPr>
              <w:t>PCGs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Bombyx mandarina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166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4.4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5.2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9.6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35678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341463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Bombyx mori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142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4.4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5.1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9.5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34591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294118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Actias selene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184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1.9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5.4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7.3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74644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22026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Rondotia menciana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190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3.2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37662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Attacus atlas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18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2.8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4.9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7.7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55727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044843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Samia cynthia ricini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196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2.6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5.6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8.2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1.8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6624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183486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Antheraea yamamai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187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2.9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8.9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1.1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66033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14218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Eriogyna pyretorum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193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3.1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6.3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9.4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66247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194175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Saturnia boisduvalii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202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6.1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9.1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0.9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65613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334928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Manduca sexta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154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4.3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5.9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0.2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44638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505051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Antheraea pernyi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196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2.7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5.8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8.5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66879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139535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Sphinx morio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148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5.8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9.8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4787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39604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punctatus04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18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3.6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7.6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2.4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34021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178571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punctatus05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18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3.6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3.9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7.5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32903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044444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spectabilis02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178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3.4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7.4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36951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176991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spectabilis13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178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3.4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7.4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36951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176991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tabulaeformis06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178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3.6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7.6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2.4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34021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178571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tabulaeformis38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178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3.5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3.9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7.4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34367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133333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D. punctatus_ws03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18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3.5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3.9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7.4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34367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176991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punctatus_ws06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18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3.5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7.5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35484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222222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Cs w:val="21"/>
              </w:rPr>
            </w:pPr>
            <w:r w:rsidRPr="004E741B">
              <w:rPr>
                <w:rFonts w:ascii="Times New Roman" w:hAnsi="Times New Roman" w:cs="Times New Roman"/>
                <w:color w:val="FF0000"/>
                <w:szCs w:val="21"/>
              </w:rPr>
              <w:t>tRNA gene</w:t>
            </w:r>
          </w:p>
        </w:tc>
        <w:tc>
          <w:tcPr>
            <w:tcW w:w="928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18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Bombyx mandarina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80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9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9.7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1.6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26961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52174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Bombyx mori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68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2.1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1.4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34398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50538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Actias selene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59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4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2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0.6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02481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54639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Rondotia menciana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85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1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9.9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14815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47368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Attacus atlas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36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2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1.2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14778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38298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Samia cynthia ricini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63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6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0.6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07444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54639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Antheraea yamamai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73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1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3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1.4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09828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3369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Eriogyna pyretorum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77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4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5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1.9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13431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31868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Saturnia boisduvalii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78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3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5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1.8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1467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38122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Manduca sexta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84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7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1.7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03672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03825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Antheraea pernyi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70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8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5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1.3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0369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39785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Sphinx morio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63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6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1.6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04902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08696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punctatus04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69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3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0.9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21014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45833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punctatus05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69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4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9.4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0.8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24752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45833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spectabilis02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68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6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1.2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24631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38298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spectabilis13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68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6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1.2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24631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38298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tabulaeformis06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68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5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9.5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24691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57895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tabulaeformis38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68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5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1.1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23428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53439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punctatus_ws03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69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4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9.5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0.9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23486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51832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punctatus_ws06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68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5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9.5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24691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57895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Cs w:val="21"/>
              </w:rPr>
            </w:pPr>
            <w:r w:rsidRPr="004E741B">
              <w:rPr>
                <w:rFonts w:ascii="Times New Roman" w:hAnsi="Times New Roman" w:cs="Times New Roman"/>
                <w:color w:val="FF0000"/>
                <w:szCs w:val="21"/>
              </w:rPr>
              <w:t>rrnS</w:t>
            </w:r>
          </w:p>
        </w:tc>
        <w:tc>
          <w:tcPr>
            <w:tcW w:w="928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Bombyx mandarina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83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2.9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5.9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01164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61702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Bombyx mori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83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2.8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2.8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5.6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7931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Actias selene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62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9.4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4.6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61905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625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Rondotia menciana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82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2.2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2.2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4.4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97436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Attacus atlas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77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4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2.7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3.1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27677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254438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Samia cynthia ricini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79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1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3.9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441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95062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Antheraea yamamai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76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1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4.4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49763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33333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Eriogyna pyretorum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78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8.7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5.8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4.5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84024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41935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Saturnia boisduvalii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74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9.7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4.4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4.1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55886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71069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Manduca sexta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77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3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4.4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5.7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36173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56643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Antheraea pernyi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75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4.1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4.1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.8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48751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67089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Sphinx morio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73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3.2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5.2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14085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64865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punctatus04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79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11765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86667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punctatus05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80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9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2.8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4.7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10626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94737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spectabilis02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8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7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4.4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5.1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43478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64865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spectabilis13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79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8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5.1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41128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64865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tabulaeformis06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78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9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2.8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4.7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10626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98693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tabulaeformis38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79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2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30588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86667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punctatus_ws03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79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8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2.7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4.5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10651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402597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punctatus_ws06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79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8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3.1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4.9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15312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86667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Cs w:val="21"/>
              </w:rPr>
            </w:pPr>
            <w:r w:rsidRPr="004E741B">
              <w:rPr>
                <w:rFonts w:ascii="Times New Roman" w:hAnsi="Times New Roman" w:cs="Times New Roman"/>
                <w:color w:val="FF0000"/>
                <w:szCs w:val="21"/>
              </w:rPr>
              <w:lastRenderedPageBreak/>
              <w:t>rrnL</w:t>
            </w:r>
          </w:p>
        </w:tc>
        <w:tc>
          <w:tcPr>
            <w:tcW w:w="928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Bombyx mandarina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377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4.4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4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4.8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4717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81579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Bombyx mori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375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1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4.4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49763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401274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Actias selene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364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.2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3.3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3.5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6.4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37126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402439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Rondotia menciana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365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3.5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9.9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3.4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43165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409639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Attacus atlas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368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2.5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2.3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4.8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02358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68421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Samia cynthia ricini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358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7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2.3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07143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83648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Antheraea yamamai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380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2381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75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Eriogyna pyretorum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338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4.6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07092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402597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Saturnia boisduvalii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39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1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3.6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4.7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29516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42105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Manduca sexta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39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4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3.9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5.3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29308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24324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Antheraea pernyi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369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3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2.5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3.8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1432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403727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Sphinx morio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379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6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4.6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16548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63636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punctatus04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6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4.6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4.6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54374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441558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punctatus05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52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4.4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4.4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52133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445161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spectabilis02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54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4.1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9.8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3.9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51251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440994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spectabilis13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54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4.1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9.8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3.9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51251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440994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tabulaeformis06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59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4.8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4.8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56604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447368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tabulaeformis38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56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4.8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9.8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4.6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59102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441558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punctatus_ws03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62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4.9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9.9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4.8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58962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447368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punctatus_ws06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462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4.9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9.9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4.8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.058962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443709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Cs w:val="21"/>
              </w:rPr>
            </w:pPr>
            <w:r w:rsidRPr="004E741B">
              <w:rPr>
                <w:rFonts w:ascii="Times New Roman" w:hAnsi="Times New Roman" w:cs="Times New Roman"/>
                <w:color w:val="FF0000"/>
                <w:szCs w:val="21"/>
              </w:rPr>
              <w:t>AT region</w:t>
            </w:r>
          </w:p>
        </w:tc>
        <w:tc>
          <w:tcPr>
            <w:tcW w:w="928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noWrap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Bombyx mandarina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47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5.5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9.7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95.2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44118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Bombyx mori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99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4.7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50.7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95.4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62893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04348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Actias selene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3.1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4.8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7.9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1934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24793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Rondotia menciana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3.7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7.3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3956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244444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Attacus atlas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5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8.7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90.2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79823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81633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Samia cynthia ricini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6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6.5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90.8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24229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208791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Antheraea yamamai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6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7.9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9.5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70391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14286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Eriogyna pyretorum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2.2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92.2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84599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58974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Saturnia boisduvalii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2.1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9.4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91.5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79781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505882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Manduca sexta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5.1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50.3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95.4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54507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47826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Antheraea pernyi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552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1.1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9.3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90.4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90708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25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Sphinx morio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8.4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92.7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44229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05556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punctatus04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3.1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9.7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92.8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71121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222222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punctatus05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2.2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9.7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91.9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8161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160494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spectabilis02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2.8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50.6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93.4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83512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33333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spectabilis13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2.8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50.6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93.4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83512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333333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tabulaeformis06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3.1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9.7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92.8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71121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222222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tabulaeformis38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3.1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9.7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92.8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71121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222222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punctatus_ws03</w:t>
            </w:r>
          </w:p>
        </w:tc>
        <w:tc>
          <w:tcPr>
            <w:tcW w:w="92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3.1</w:t>
            </w:r>
          </w:p>
        </w:tc>
        <w:tc>
          <w:tcPr>
            <w:tcW w:w="706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718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69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9.4</w:t>
            </w:r>
          </w:p>
        </w:tc>
        <w:tc>
          <w:tcPr>
            <w:tcW w:w="965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92.5</w:t>
            </w:r>
          </w:p>
        </w:tc>
        <w:tc>
          <w:tcPr>
            <w:tcW w:w="977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990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68108</w:t>
            </w:r>
          </w:p>
        </w:tc>
        <w:tc>
          <w:tcPr>
            <w:tcW w:w="1182" w:type="dxa"/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253333</w:t>
            </w:r>
          </w:p>
        </w:tc>
      </w:tr>
      <w:tr w:rsidR="00A579A4" w:rsidRPr="004E741B" w:rsidTr="00B54717">
        <w:trPr>
          <w:trHeight w:val="315"/>
        </w:trPr>
        <w:tc>
          <w:tcPr>
            <w:tcW w:w="2619" w:type="dxa"/>
            <w:tcBorders>
              <w:bottom w:val="single" w:sz="4" w:space="0" w:color="auto"/>
            </w:tcBorders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i/>
                <w:sz w:val="18"/>
                <w:szCs w:val="18"/>
              </w:rPr>
              <w:t>D. punctatus_ws06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3.1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49.4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92.5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068108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noWrap/>
            <w:hideMark/>
          </w:tcPr>
          <w:p w:rsidR="00A579A4" w:rsidRPr="004E741B" w:rsidRDefault="00A579A4" w:rsidP="00B54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41B">
              <w:rPr>
                <w:rFonts w:ascii="Times New Roman" w:hAnsi="Times New Roman" w:cs="Times New Roman"/>
                <w:sz w:val="18"/>
                <w:szCs w:val="18"/>
              </w:rPr>
              <w:t>-0.253333</w:t>
            </w:r>
          </w:p>
        </w:tc>
      </w:tr>
    </w:tbl>
    <w:p w:rsidR="00A579A4" w:rsidRPr="004E741B" w:rsidRDefault="00A579A4">
      <w:pPr>
        <w:rPr>
          <w:rFonts w:ascii="Times New Roman" w:hAnsi="Times New Roman" w:cs="Times New Roman"/>
        </w:rPr>
      </w:pPr>
    </w:p>
    <w:p w:rsidR="00A579A4" w:rsidRPr="004E741B" w:rsidRDefault="00A579A4">
      <w:pPr>
        <w:rPr>
          <w:rFonts w:ascii="Times New Roman" w:hAnsi="Times New Roman" w:cs="Times New Roman"/>
        </w:rPr>
      </w:pPr>
    </w:p>
    <w:p w:rsidR="00A579A4" w:rsidRPr="004E741B" w:rsidRDefault="00A579A4">
      <w:pPr>
        <w:rPr>
          <w:rFonts w:ascii="Times New Roman" w:hAnsi="Times New Roman" w:cs="Times New Roman"/>
        </w:rPr>
      </w:pPr>
    </w:p>
    <w:p w:rsidR="00A579A4" w:rsidRPr="004E741B" w:rsidRDefault="00A579A4">
      <w:pPr>
        <w:rPr>
          <w:rFonts w:ascii="Times New Roman" w:hAnsi="Times New Roman" w:cs="Times New Roman"/>
        </w:rPr>
      </w:pPr>
    </w:p>
    <w:sectPr w:rsidR="00A579A4" w:rsidRPr="004E74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79E4" w:rsidRDefault="001779E4" w:rsidP="00A579A4">
      <w:r>
        <w:separator/>
      </w:r>
    </w:p>
  </w:endnote>
  <w:endnote w:type="continuationSeparator" w:id="0">
    <w:p w:rsidR="001779E4" w:rsidRDefault="001779E4" w:rsidP="00A57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79E4" w:rsidRDefault="001779E4" w:rsidP="00A579A4">
      <w:r>
        <w:separator/>
      </w:r>
    </w:p>
  </w:footnote>
  <w:footnote w:type="continuationSeparator" w:id="0">
    <w:p w:rsidR="001779E4" w:rsidRDefault="001779E4" w:rsidP="00A57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C7C"/>
    <w:rsid w:val="0017357D"/>
    <w:rsid w:val="001779E4"/>
    <w:rsid w:val="002B2C7C"/>
    <w:rsid w:val="004E741B"/>
    <w:rsid w:val="00612D01"/>
    <w:rsid w:val="006308E4"/>
    <w:rsid w:val="00706286"/>
    <w:rsid w:val="008C707B"/>
    <w:rsid w:val="00A03F4E"/>
    <w:rsid w:val="00A579A4"/>
    <w:rsid w:val="00A87005"/>
    <w:rsid w:val="00AB6AA7"/>
    <w:rsid w:val="00B70E0D"/>
    <w:rsid w:val="00C32595"/>
    <w:rsid w:val="00E20881"/>
    <w:rsid w:val="00EB6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318C066-A495-4F11-91F4-71113E17F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79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79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7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79A4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A579A4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A579A4"/>
    <w:rPr>
      <w:color w:val="800080"/>
      <w:u w:val="single"/>
    </w:rPr>
  </w:style>
  <w:style w:type="paragraph" w:customStyle="1" w:styleId="font5">
    <w:name w:val="font5"/>
    <w:basedOn w:val="a"/>
    <w:rsid w:val="00A579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A579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A579A4"/>
    <w:pPr>
      <w:widowControl/>
      <w:spacing w:before="100" w:beforeAutospacing="1" w:after="100" w:afterAutospacing="1"/>
      <w:jc w:val="left"/>
    </w:pPr>
    <w:rPr>
      <w:rFonts w:ascii="Calibri" w:eastAsia="宋体" w:hAnsi="Calibri" w:cs="宋体"/>
      <w:color w:val="000000"/>
      <w:kern w:val="0"/>
      <w:sz w:val="22"/>
    </w:rPr>
  </w:style>
  <w:style w:type="paragraph" w:customStyle="1" w:styleId="font8">
    <w:name w:val="font8"/>
    <w:basedOn w:val="a"/>
    <w:rsid w:val="00A579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5">
    <w:name w:val="xl65"/>
    <w:basedOn w:val="a"/>
    <w:rsid w:val="00A579A4"/>
    <w:pPr>
      <w:widowControl/>
      <w:spacing w:before="100" w:beforeAutospacing="1" w:after="100" w:afterAutospacing="1"/>
      <w:jc w:val="center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66">
    <w:name w:val="xl66"/>
    <w:basedOn w:val="a"/>
    <w:rsid w:val="00A579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A579A4"/>
    <w:pPr>
      <w:widowControl/>
      <w:spacing w:before="100" w:beforeAutospacing="1" w:after="100" w:afterAutospacing="1"/>
      <w:jc w:val="left"/>
    </w:pPr>
    <w:rPr>
      <w:rFonts w:ascii="Calibri" w:eastAsia="宋体" w:hAnsi="Calibri" w:cs="宋体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A579A4"/>
    <w:pPr>
      <w:widowControl/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69">
    <w:name w:val="xl69"/>
    <w:basedOn w:val="a"/>
    <w:rsid w:val="00A579A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Calibri" w:eastAsia="宋体" w:hAnsi="Calibri" w:cs="宋体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A579A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71">
    <w:name w:val="xl71"/>
    <w:basedOn w:val="a"/>
    <w:rsid w:val="00A579A4"/>
    <w:pPr>
      <w:widowControl/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72">
    <w:name w:val="xl72"/>
    <w:basedOn w:val="a"/>
    <w:rsid w:val="00A579A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Calibri" w:eastAsia="宋体" w:hAnsi="Calibri" w:cs="宋体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A579A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24"/>
      <w:szCs w:val="24"/>
    </w:rPr>
  </w:style>
  <w:style w:type="table" w:styleId="a7">
    <w:name w:val="Table Grid"/>
    <w:basedOn w:val="a1"/>
    <w:uiPriority w:val="59"/>
    <w:rsid w:val="00A579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87</Words>
  <Characters>7339</Characters>
  <Application>Microsoft Office Word</Application>
  <DocSecurity>0</DocSecurity>
  <Lines>61</Lines>
  <Paragraphs>17</Paragraphs>
  <ScaleCrop>false</ScaleCrop>
  <Company/>
  <LinksUpToDate>false</LinksUpToDate>
  <CharactersWithSpaces>8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</dc:creator>
  <cp:keywords/>
  <dc:description/>
  <cp:lastModifiedBy>Microsoft</cp:lastModifiedBy>
  <cp:revision>11</cp:revision>
  <dcterms:created xsi:type="dcterms:W3CDTF">2014-04-17T15:58:00Z</dcterms:created>
  <dcterms:modified xsi:type="dcterms:W3CDTF">2015-05-07T10:23:00Z</dcterms:modified>
</cp:coreProperties>
</file>